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2447"/>
        <w:tblW w:w="13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6"/>
        <w:gridCol w:w="1677"/>
        <w:gridCol w:w="896"/>
        <w:gridCol w:w="792"/>
        <w:gridCol w:w="927"/>
        <w:gridCol w:w="996"/>
        <w:gridCol w:w="760"/>
        <w:gridCol w:w="598"/>
        <w:gridCol w:w="1010"/>
        <w:gridCol w:w="1227"/>
        <w:gridCol w:w="1338"/>
        <w:gridCol w:w="823"/>
        <w:gridCol w:w="1416"/>
      </w:tblGrid>
      <w:tr w:rsidR="003734B8" w:rsidRPr="008851A2" w14:paraId="1DC792A0" w14:textId="77777777" w:rsidTr="00C22676">
        <w:trPr>
          <w:trHeight w:val="472"/>
        </w:trPr>
        <w:tc>
          <w:tcPr>
            <w:tcW w:w="966" w:type="dxa"/>
            <w:shd w:val="clear" w:color="auto" w:fill="auto"/>
            <w:noWrap/>
            <w:hideMark/>
          </w:tcPr>
          <w:p w14:paraId="21BA3B71" w14:textId="77777777" w:rsidR="003734B8" w:rsidRPr="008851A2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/>
              </w:rPr>
            </w:pPr>
            <w:r w:rsidRPr="008851A2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/>
              </w:rPr>
              <w:t>Name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87120E" w14:textId="77777777" w:rsidR="003734B8" w:rsidRPr="008851A2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/>
              </w:rPr>
            </w:pPr>
            <w:r w:rsidRPr="008851A2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/>
              </w:rPr>
              <w:t>Author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58CC58CF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/>
              </w:rPr>
              <w:t>Total patients (n)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277E01B" w14:textId="77777777" w:rsidR="003734B8" w:rsidRPr="008851A2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/>
              </w:rPr>
            </w:pPr>
            <w:r w:rsidRPr="008851A2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/>
              </w:rPr>
              <w:t xml:space="preserve">Female 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/>
              </w:rPr>
              <w:t>(n)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BDD481F" w14:textId="77777777" w:rsidR="003734B8" w:rsidRPr="008851A2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/>
              </w:rPr>
            </w:pPr>
            <w:r w:rsidRPr="008851A2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/>
              </w:rPr>
              <w:t>Age mean +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/>
              </w:rPr>
              <w:t>SD</w:t>
            </w:r>
            <w:r w:rsidRPr="008851A2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/>
              </w:rPr>
              <w:t>(y)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3249EB6" w14:textId="77777777" w:rsidR="003734B8" w:rsidRPr="008851A2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/>
              </w:rPr>
            </w:pPr>
            <w:r w:rsidRPr="008851A2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/>
              </w:rPr>
              <w:t>Age variance (y)</w:t>
            </w:r>
          </w:p>
        </w:tc>
        <w:tc>
          <w:tcPr>
            <w:tcW w:w="760" w:type="dxa"/>
            <w:tcBorders>
              <w:bottom w:val="single" w:sz="4" w:space="0" w:color="auto"/>
            </w:tcBorders>
          </w:tcPr>
          <w:p w14:paraId="1EE9709B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/>
              </w:rPr>
              <w:t>BMI mean +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/>
              </w:rPr>
              <w:t>sd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/>
              </w:rPr>
              <w:t xml:space="preserve"> (kg)</w:t>
            </w:r>
          </w:p>
        </w:tc>
        <w:tc>
          <w:tcPr>
            <w:tcW w:w="598" w:type="dxa"/>
            <w:tcBorders>
              <w:bottom w:val="single" w:sz="4" w:space="0" w:color="auto"/>
            </w:tcBorders>
          </w:tcPr>
          <w:p w14:paraId="7C919E88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/>
              </w:rPr>
              <w:t>BMI range (kg)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97BB865" w14:textId="77777777" w:rsidR="003734B8" w:rsidRPr="008851A2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/>
              </w:rPr>
              <w:t xml:space="preserve">Liposuction 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A5DF799" w14:textId="77777777" w:rsidR="003734B8" w:rsidRPr="008851A2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/>
              </w:rPr>
            </w:pPr>
            <w:r w:rsidRPr="008851A2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/>
              </w:rPr>
              <w:t>Donor site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1F07AA1" w14:textId="77777777" w:rsidR="003734B8" w:rsidRPr="008851A2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/>
              </w:rPr>
            </w:pPr>
            <w:r w:rsidRPr="008851A2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/>
              </w:rPr>
              <w:t>Infiltration (1/0)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19D485C" w14:textId="77777777" w:rsidR="003734B8" w:rsidRPr="008851A2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/>
              </w:rPr>
            </w:pPr>
            <w:r w:rsidRPr="008851A2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/>
              </w:rPr>
              <w:t>Cannula (mm)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9EDAB0B" w14:textId="77777777" w:rsidR="003734B8" w:rsidRPr="008851A2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/>
              </w:rPr>
            </w:pPr>
            <w:r w:rsidRPr="008851A2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/>
              </w:rPr>
              <w:t>Pressure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/>
              </w:rPr>
              <w:t xml:space="preserve"> (yes/no)</w:t>
            </w:r>
          </w:p>
        </w:tc>
      </w:tr>
      <w:tr w:rsidR="003734B8" w:rsidRPr="008851A2" w14:paraId="1BC590EF" w14:textId="77777777" w:rsidTr="00C22676">
        <w:trPr>
          <w:trHeight w:val="339"/>
        </w:trPr>
        <w:tc>
          <w:tcPr>
            <w:tcW w:w="966" w:type="dxa"/>
            <w:shd w:val="clear" w:color="auto" w:fill="auto"/>
            <w:noWrap/>
            <w:vAlign w:val="center"/>
          </w:tcPr>
          <w:p w14:paraId="0C50BE7F" w14:textId="77777777" w:rsidR="003734B8" w:rsidRPr="008851A2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GIDSVF1</w:t>
            </w:r>
          </w:p>
        </w:tc>
        <w:tc>
          <w:tcPr>
            <w:tcW w:w="1677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A8D4B9" w14:textId="77777777" w:rsidR="003734B8" w:rsidRPr="008851A2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rown et al. 2017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574BB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3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BF443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68F5F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4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711F7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1-70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9247F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8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9E80A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2-37</w:t>
            </w:r>
          </w:p>
        </w:tc>
        <w:tc>
          <w:tcPr>
            <w:tcW w:w="10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7A18D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TL</w:t>
            </w:r>
          </w:p>
        </w:tc>
        <w:tc>
          <w:tcPr>
            <w:tcW w:w="12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D5080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A</w:t>
            </w:r>
          </w:p>
        </w:tc>
        <w:tc>
          <w:tcPr>
            <w:tcW w:w="13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613C5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A13B2B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14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7A8DA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</w:tr>
      <w:tr w:rsidR="003734B8" w:rsidRPr="008851A2" w14:paraId="5C59F50F" w14:textId="77777777" w:rsidTr="00C22676">
        <w:trPr>
          <w:trHeight w:val="339"/>
        </w:trPr>
        <w:tc>
          <w:tcPr>
            <w:tcW w:w="966" w:type="dxa"/>
            <w:shd w:val="clear" w:color="auto" w:fill="auto"/>
            <w:noWrap/>
            <w:vAlign w:val="center"/>
          </w:tcPr>
          <w:p w14:paraId="0555DD38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GIDSVF2</w:t>
            </w:r>
          </w:p>
        </w:tc>
        <w:tc>
          <w:tcPr>
            <w:tcW w:w="1677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47041" w14:textId="77777777" w:rsidR="003734B8" w:rsidRPr="008851A2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34F53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6D13C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5B97A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2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92628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2-68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9A625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6.6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7C80A" w14:textId="77777777" w:rsidR="003734B8" w:rsidRPr="008851A2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2-34</w:t>
            </w:r>
          </w:p>
        </w:tc>
        <w:tc>
          <w:tcPr>
            <w:tcW w:w="10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D1DF02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50C1E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EC42C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08ADB1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4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C33BE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</w:tr>
      <w:tr w:rsidR="003734B8" w:rsidRPr="009A2016" w14:paraId="25170AF0" w14:textId="77777777" w:rsidTr="00C22676">
        <w:trPr>
          <w:trHeight w:val="339"/>
        </w:trPr>
        <w:tc>
          <w:tcPr>
            <w:tcW w:w="966" w:type="dxa"/>
            <w:shd w:val="clear" w:color="auto" w:fill="auto"/>
            <w:noWrap/>
            <w:vAlign w:val="center"/>
          </w:tcPr>
          <w:p w14:paraId="021B362A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HYTISSUE</w:t>
            </w:r>
          </w:p>
        </w:tc>
        <w:tc>
          <w:tcPr>
            <w:tcW w:w="16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9AA71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usat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et al. 202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CB24E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7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13179" w14:textId="77777777" w:rsidR="003734B8" w:rsidDel="001339E3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7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3F8AD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7D94A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1-69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7E0EB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C8CEF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37866F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TL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D59D1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A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B8CC2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39C30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G 6</w:t>
            </w:r>
          </w:p>
          <w:p w14:paraId="627B8945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hole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4E0B5F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</w:tr>
      <w:tr w:rsidR="003734B8" w:rsidRPr="009A2016" w14:paraId="5451CF17" w14:textId="77777777" w:rsidTr="00C22676">
        <w:trPr>
          <w:trHeight w:val="339"/>
        </w:trPr>
        <w:tc>
          <w:tcPr>
            <w:tcW w:w="966" w:type="dxa"/>
            <w:shd w:val="clear" w:color="auto" w:fill="auto"/>
            <w:noWrap/>
            <w:vAlign w:val="center"/>
          </w:tcPr>
          <w:p w14:paraId="000B6159" w14:textId="77777777" w:rsidR="003734B8" w:rsidRPr="00316B14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NANO</w:t>
            </w:r>
          </w:p>
        </w:tc>
        <w:tc>
          <w:tcPr>
            <w:tcW w:w="1677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243BC" w14:textId="77777777" w:rsidR="003734B8" w:rsidRPr="00316B14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proofErr w:type="spellStart"/>
            <w:r w:rsidRPr="002E4E7F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i</w:t>
            </w:r>
            <w:r w:rsidRPr="002E4E7F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ione</w:t>
            </w:r>
            <w:proofErr w:type="spellEnd"/>
            <w:r w:rsidRPr="002E4E7F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et al. 2023</w:t>
            </w:r>
          </w:p>
        </w:tc>
        <w:tc>
          <w:tcPr>
            <w:tcW w:w="8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F0D6A2D" w14:textId="77777777" w:rsidR="003734B8" w:rsidRPr="00316B14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8</w:t>
            </w:r>
          </w:p>
        </w:tc>
        <w:tc>
          <w:tcPr>
            <w:tcW w:w="7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F1085" w14:textId="77777777" w:rsidR="003734B8" w:rsidRPr="00316B14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9A5CB" w14:textId="77777777" w:rsidR="003734B8" w:rsidRPr="00316B14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3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A30AA" w14:textId="77777777" w:rsidR="003734B8" w:rsidRPr="00316B14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2-74</w:t>
            </w:r>
          </w:p>
        </w:tc>
        <w:tc>
          <w:tcPr>
            <w:tcW w:w="7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229D462" w14:textId="77777777" w:rsidR="003734B8" w:rsidRPr="00316B14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5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C5795D" w14:textId="77777777" w:rsidR="003734B8" w:rsidRPr="00316B14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10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CD9C61" w14:textId="77777777" w:rsidR="003734B8" w:rsidRPr="00316B14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TL</w:t>
            </w:r>
          </w:p>
        </w:tc>
        <w:tc>
          <w:tcPr>
            <w:tcW w:w="12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52CE7" w14:textId="77777777" w:rsidR="003734B8" w:rsidRPr="00316B14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A</w:t>
            </w:r>
          </w:p>
        </w:tc>
        <w:tc>
          <w:tcPr>
            <w:tcW w:w="13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8508A" w14:textId="77777777" w:rsidR="003734B8" w:rsidRPr="00316B14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2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6A7EF" w14:textId="77777777" w:rsidR="003734B8" w:rsidRPr="00316B14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14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254194" w14:textId="77777777" w:rsidR="003734B8" w:rsidRPr="00316B14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</w:tr>
      <w:tr w:rsidR="003734B8" w:rsidRPr="009A2016" w14:paraId="7BE99AFD" w14:textId="77777777" w:rsidTr="00C22676">
        <w:trPr>
          <w:trHeight w:val="339"/>
        </w:trPr>
        <w:tc>
          <w:tcPr>
            <w:tcW w:w="966" w:type="dxa"/>
            <w:shd w:val="clear" w:color="auto" w:fill="auto"/>
            <w:noWrap/>
            <w:vAlign w:val="center"/>
          </w:tcPr>
          <w:p w14:paraId="618276CD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2E4E7F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LIPOG</w:t>
            </w:r>
          </w:p>
        </w:tc>
        <w:tc>
          <w:tcPr>
            <w:tcW w:w="1677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48152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20160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BB0DD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D0B32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328D8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2E2B3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5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FCD29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0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E7974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655FE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DDF0C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286E1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4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FD566D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</w:tr>
      <w:tr w:rsidR="003734B8" w:rsidRPr="009A2016" w14:paraId="65B886EE" w14:textId="77777777" w:rsidTr="00C22676">
        <w:trPr>
          <w:trHeight w:val="339"/>
        </w:trPr>
        <w:tc>
          <w:tcPr>
            <w:tcW w:w="966" w:type="dxa"/>
            <w:shd w:val="clear" w:color="auto" w:fill="auto"/>
            <w:noWrap/>
            <w:vAlign w:val="center"/>
          </w:tcPr>
          <w:p w14:paraId="4BEBE4CE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/>
              </w:rPr>
              <w:t xml:space="preserve">V/C </w:t>
            </w:r>
          </w:p>
        </w:tc>
        <w:tc>
          <w:tcPr>
            <w:tcW w:w="1677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58748" w14:textId="77777777" w:rsidR="003734B8" w:rsidRPr="008851A2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hapu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et al. 2016</w:t>
            </w:r>
          </w:p>
        </w:tc>
        <w:tc>
          <w:tcPr>
            <w:tcW w:w="8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3A3D4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1</w:t>
            </w:r>
          </w:p>
        </w:tc>
        <w:tc>
          <w:tcPr>
            <w:tcW w:w="7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0F194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09461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8</w:t>
            </w:r>
            <w:r>
              <w:t xml:space="preserve"> </w:t>
            </w:r>
            <w:r w:rsidRPr="00FC667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.9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9305F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16BE7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6.5±2.5</w:t>
            </w:r>
          </w:p>
        </w:tc>
        <w:tc>
          <w:tcPr>
            <w:tcW w:w="5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54A06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10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57823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L</w:t>
            </w:r>
          </w:p>
        </w:tc>
        <w:tc>
          <w:tcPr>
            <w:tcW w:w="12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EE93C9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A</w:t>
            </w:r>
          </w:p>
        </w:tc>
        <w:tc>
          <w:tcPr>
            <w:tcW w:w="13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83AEB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92C5B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, blunt tip</w:t>
            </w:r>
          </w:p>
        </w:tc>
        <w:tc>
          <w:tcPr>
            <w:tcW w:w="14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75083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, 400mmHg</w:t>
            </w:r>
          </w:p>
        </w:tc>
      </w:tr>
      <w:tr w:rsidR="003734B8" w:rsidRPr="009A2016" w14:paraId="3A42568E" w14:textId="77777777" w:rsidTr="00C22676">
        <w:trPr>
          <w:trHeight w:val="339"/>
        </w:trPr>
        <w:tc>
          <w:tcPr>
            <w:tcW w:w="966" w:type="dxa"/>
            <w:shd w:val="clear" w:color="auto" w:fill="auto"/>
            <w:noWrap/>
            <w:vAlign w:val="center"/>
          </w:tcPr>
          <w:p w14:paraId="731D5464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DiS</w:t>
            </w:r>
            <w:proofErr w:type="spellEnd"/>
          </w:p>
        </w:tc>
        <w:tc>
          <w:tcPr>
            <w:tcW w:w="1677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B6ACD" w14:textId="77777777" w:rsidR="003734B8" w:rsidRPr="008851A2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D18A8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27CB3C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C8D58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74CEC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EDF69" w14:textId="77777777" w:rsidR="003734B8" w:rsidRPr="008851A2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5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DABA3" w14:textId="77777777" w:rsidR="003734B8" w:rsidRPr="008851A2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0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CE8D05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4B595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B6FAE1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C37D34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4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70A49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</w:tr>
      <w:tr w:rsidR="003734B8" w:rsidRPr="009A2016" w14:paraId="445B838F" w14:textId="77777777" w:rsidTr="00C22676">
        <w:trPr>
          <w:trHeight w:val="339"/>
        </w:trPr>
        <w:tc>
          <w:tcPr>
            <w:tcW w:w="966" w:type="dxa"/>
            <w:shd w:val="clear" w:color="auto" w:fill="auto"/>
            <w:noWrap/>
            <w:vAlign w:val="center"/>
          </w:tcPr>
          <w:p w14:paraId="1DFF5CBB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LCN</w:t>
            </w:r>
          </w:p>
        </w:tc>
        <w:tc>
          <w:tcPr>
            <w:tcW w:w="1677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52EEC" w14:textId="77777777" w:rsidR="003734B8" w:rsidRPr="008851A2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ohen et al. 2019</w:t>
            </w:r>
          </w:p>
        </w:tc>
        <w:tc>
          <w:tcPr>
            <w:tcW w:w="8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60E64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7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2F96E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7C867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7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FF049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3-54</w:t>
            </w:r>
          </w:p>
        </w:tc>
        <w:tc>
          <w:tcPr>
            <w:tcW w:w="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1E455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7</w:t>
            </w:r>
          </w:p>
        </w:tc>
        <w:tc>
          <w:tcPr>
            <w:tcW w:w="5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1531E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9-34</w:t>
            </w:r>
          </w:p>
        </w:tc>
        <w:tc>
          <w:tcPr>
            <w:tcW w:w="10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FE6F41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TL</w:t>
            </w:r>
          </w:p>
        </w:tc>
        <w:tc>
          <w:tcPr>
            <w:tcW w:w="12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EE3C8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13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56153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2375B0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2.4 </w:t>
            </w:r>
          </w:p>
        </w:tc>
        <w:tc>
          <w:tcPr>
            <w:tcW w:w="14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68DD2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</w:tr>
      <w:tr w:rsidR="003734B8" w:rsidRPr="009A2016" w14:paraId="76386C43" w14:textId="77777777" w:rsidTr="00C22676">
        <w:trPr>
          <w:trHeight w:val="369"/>
        </w:trPr>
        <w:tc>
          <w:tcPr>
            <w:tcW w:w="966" w:type="dxa"/>
            <w:shd w:val="clear" w:color="auto" w:fill="auto"/>
            <w:noWrap/>
            <w:vAlign w:val="center"/>
          </w:tcPr>
          <w:p w14:paraId="05D2EFBA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NANOT</w:t>
            </w:r>
          </w:p>
        </w:tc>
        <w:tc>
          <w:tcPr>
            <w:tcW w:w="1677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435FD5" w14:textId="77777777" w:rsidR="003734B8" w:rsidRPr="008851A2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016C5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6335F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D9901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39EDE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28CE0" w14:textId="77777777" w:rsidR="003734B8" w:rsidRPr="008851A2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5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37298" w14:textId="77777777" w:rsidR="003734B8" w:rsidRPr="008851A2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0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E02FEB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B507F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BD103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3E0E65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4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B1C46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</w:tr>
      <w:tr w:rsidR="003734B8" w:rsidRPr="009A2016" w14:paraId="7173C3D5" w14:textId="77777777" w:rsidTr="00C22676">
        <w:trPr>
          <w:trHeight w:val="510"/>
        </w:trPr>
        <w:tc>
          <w:tcPr>
            <w:tcW w:w="966" w:type="dxa"/>
            <w:shd w:val="clear" w:color="auto" w:fill="auto"/>
            <w:noWrap/>
            <w:vAlign w:val="center"/>
          </w:tcPr>
          <w:p w14:paraId="6D9E4770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FAT-1</w:t>
            </w:r>
          </w:p>
        </w:tc>
        <w:tc>
          <w:tcPr>
            <w:tcW w:w="1677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792B0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Va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Donge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et al. 2020</w:t>
            </w:r>
          </w:p>
        </w:tc>
        <w:tc>
          <w:tcPr>
            <w:tcW w:w="8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53365A5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7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F4095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D8592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2A0C07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7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B1C4826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5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708D152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10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2DF79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L</w:t>
            </w:r>
          </w:p>
        </w:tc>
        <w:tc>
          <w:tcPr>
            <w:tcW w:w="12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41700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13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32029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2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F59178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Sorensen cannula</w:t>
            </w:r>
          </w:p>
        </w:tc>
        <w:tc>
          <w:tcPr>
            <w:tcW w:w="14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A9ADD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3734B8" w:rsidRPr="009A2016" w14:paraId="04C70781" w14:textId="77777777" w:rsidTr="00C22676">
        <w:trPr>
          <w:trHeight w:val="510"/>
        </w:trPr>
        <w:tc>
          <w:tcPr>
            <w:tcW w:w="966" w:type="dxa"/>
            <w:shd w:val="clear" w:color="auto" w:fill="auto"/>
            <w:noWrap/>
            <w:vAlign w:val="center"/>
          </w:tcPr>
          <w:p w14:paraId="012CC163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FAT-2</w:t>
            </w:r>
          </w:p>
        </w:tc>
        <w:tc>
          <w:tcPr>
            <w:tcW w:w="1677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3A1F2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8967B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1E2A8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133E7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0FBD7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A0F30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5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5AB75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0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AF8DA1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94981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5C8E8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594D76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4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D9842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</w:tr>
      <w:tr w:rsidR="003734B8" w:rsidRPr="009A2016" w14:paraId="7917B480" w14:textId="77777777" w:rsidTr="00C22676">
        <w:trPr>
          <w:trHeight w:val="510"/>
        </w:trPr>
        <w:tc>
          <w:tcPr>
            <w:tcW w:w="966" w:type="dxa"/>
            <w:shd w:val="clear" w:color="auto" w:fill="auto"/>
            <w:noWrap/>
            <w:vAlign w:val="center"/>
          </w:tcPr>
          <w:p w14:paraId="62778626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RIGA</w:t>
            </w:r>
          </w:p>
        </w:tc>
        <w:tc>
          <w:tcPr>
            <w:tcW w:w="16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2590B" w14:textId="77777777" w:rsidR="003734B8" w:rsidRPr="008851A2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De Francesco et al. 2018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EAA6D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CF09C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788C8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74117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8-50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8E06E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6A3F8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3D29ED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L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E31DA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B6059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BFC3D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8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C89C0F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, 500mbar</w:t>
            </w:r>
          </w:p>
        </w:tc>
      </w:tr>
      <w:tr w:rsidR="003734B8" w:rsidRPr="009A2016" w14:paraId="3470F1A6" w14:textId="77777777" w:rsidTr="00C22676">
        <w:trPr>
          <w:trHeight w:val="339"/>
        </w:trPr>
        <w:tc>
          <w:tcPr>
            <w:tcW w:w="966" w:type="dxa"/>
            <w:shd w:val="clear" w:color="auto" w:fill="auto"/>
            <w:noWrap/>
            <w:vAlign w:val="center"/>
          </w:tcPr>
          <w:p w14:paraId="1D749687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CYT</w:t>
            </w:r>
          </w:p>
        </w:tc>
        <w:tc>
          <w:tcPr>
            <w:tcW w:w="1677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F6E9F" w14:textId="77777777" w:rsidR="003734B8" w:rsidRPr="008851A2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9A201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François et al. 202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3785D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3</w:t>
            </w:r>
          </w:p>
        </w:tc>
        <w:tc>
          <w:tcPr>
            <w:tcW w:w="7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2D873D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A07F2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FD87C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0D367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  <w:p w14:paraId="595B05C3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  <w:p w14:paraId="13F8E0AF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5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0610E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10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83ADD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L</w:t>
            </w:r>
          </w:p>
        </w:tc>
        <w:tc>
          <w:tcPr>
            <w:tcW w:w="12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6715E3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13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F8AFF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4410E8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7</w:t>
            </w:r>
          </w:p>
        </w:tc>
        <w:tc>
          <w:tcPr>
            <w:tcW w:w="14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97DEF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</w:tr>
      <w:tr w:rsidR="003734B8" w:rsidRPr="009A2016" w14:paraId="4BE37540" w14:textId="77777777" w:rsidTr="00C22676">
        <w:trPr>
          <w:trHeight w:val="339"/>
        </w:trPr>
        <w:tc>
          <w:tcPr>
            <w:tcW w:w="966" w:type="dxa"/>
            <w:shd w:val="clear" w:color="auto" w:fill="auto"/>
            <w:noWrap/>
            <w:vAlign w:val="center"/>
          </w:tcPr>
          <w:p w14:paraId="6BF32D24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LGSVF</w:t>
            </w:r>
          </w:p>
        </w:tc>
        <w:tc>
          <w:tcPr>
            <w:tcW w:w="1677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7B4FD" w14:textId="77777777" w:rsidR="003734B8" w:rsidRPr="008851A2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731F1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7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3B0E8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6A3A1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007D2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8BCD6" w14:textId="77777777" w:rsidR="003734B8" w:rsidRPr="008851A2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5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12466" w14:textId="77777777" w:rsidR="003734B8" w:rsidRPr="008851A2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0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E41E9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34DDB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E859B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843E2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4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F0EDE7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</w:tr>
      <w:tr w:rsidR="003734B8" w:rsidRPr="004C5FEB" w14:paraId="1B2208EC" w14:textId="77777777" w:rsidTr="00C22676">
        <w:trPr>
          <w:trHeight w:val="339"/>
        </w:trPr>
        <w:tc>
          <w:tcPr>
            <w:tcW w:w="966" w:type="dxa"/>
            <w:shd w:val="clear" w:color="auto" w:fill="auto"/>
            <w:noWrap/>
            <w:vAlign w:val="center"/>
          </w:tcPr>
          <w:p w14:paraId="7015E7A2" w14:textId="77777777" w:rsidR="003734B8" w:rsidRPr="00316B14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SHUF20</w:t>
            </w:r>
          </w:p>
        </w:tc>
        <w:tc>
          <w:tcPr>
            <w:tcW w:w="1677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43009" w14:textId="77777777" w:rsidR="003734B8" w:rsidRPr="00316B14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Girard et al. 2022</w:t>
            </w:r>
          </w:p>
        </w:tc>
        <w:tc>
          <w:tcPr>
            <w:tcW w:w="8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5937841" w14:textId="77777777" w:rsidR="003734B8" w:rsidRPr="00316B14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7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904D2" w14:textId="77777777" w:rsidR="003734B8" w:rsidRPr="00316B14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AB067" w14:textId="77777777" w:rsidR="003734B8" w:rsidRPr="00316B14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3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E172B" w14:textId="77777777" w:rsidR="003734B8" w:rsidRPr="00316B14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0-56</w:t>
            </w:r>
          </w:p>
        </w:tc>
        <w:tc>
          <w:tcPr>
            <w:tcW w:w="7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9B857E" w14:textId="77777777" w:rsidR="003734B8" w:rsidRPr="00316B14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6.4</w:t>
            </w:r>
          </w:p>
        </w:tc>
        <w:tc>
          <w:tcPr>
            <w:tcW w:w="5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75D0772" w14:textId="77777777" w:rsidR="003734B8" w:rsidRPr="00316B14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3.2-29.6</w:t>
            </w:r>
          </w:p>
        </w:tc>
        <w:tc>
          <w:tcPr>
            <w:tcW w:w="10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F35DA2" w14:textId="77777777" w:rsidR="003734B8" w:rsidRPr="00316B14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L</w:t>
            </w:r>
          </w:p>
        </w:tc>
        <w:tc>
          <w:tcPr>
            <w:tcW w:w="12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BD2B0" w14:textId="77777777" w:rsidR="003734B8" w:rsidRPr="00316B14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13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AE84AD" w14:textId="77777777" w:rsidR="003734B8" w:rsidRPr="00316B14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2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24B96B" w14:textId="77777777" w:rsidR="003734B8" w:rsidRPr="00316B14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14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E9E5D0" w14:textId="77777777" w:rsidR="003734B8" w:rsidRPr="00316B14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, 400mmHg</w:t>
            </w:r>
          </w:p>
        </w:tc>
      </w:tr>
      <w:tr w:rsidR="003734B8" w:rsidRPr="004C5FEB" w14:paraId="5DD6045E" w14:textId="77777777" w:rsidTr="00C22676">
        <w:trPr>
          <w:trHeight w:val="339"/>
        </w:trPr>
        <w:tc>
          <w:tcPr>
            <w:tcW w:w="966" w:type="dxa"/>
            <w:shd w:val="clear" w:color="auto" w:fill="auto"/>
            <w:noWrap/>
            <w:vAlign w:val="center"/>
          </w:tcPr>
          <w:p w14:paraId="03BD0D98" w14:textId="77777777" w:rsidR="003734B8" w:rsidRPr="00316B14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SHUF30</w:t>
            </w:r>
          </w:p>
        </w:tc>
        <w:tc>
          <w:tcPr>
            <w:tcW w:w="1677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F3B1E" w14:textId="77777777" w:rsidR="003734B8" w:rsidRPr="00316B14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9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4B9888" w14:textId="77777777" w:rsidR="003734B8" w:rsidRPr="00316B14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780CE" w14:textId="77777777" w:rsidR="003734B8" w:rsidRPr="00316B14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55227" w14:textId="77777777" w:rsidR="003734B8" w:rsidRPr="00316B14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D6AA0" w14:textId="77777777" w:rsidR="003734B8" w:rsidRPr="00316B14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E04867" w14:textId="77777777" w:rsidR="003734B8" w:rsidRPr="00316B14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5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466DCF" w14:textId="77777777" w:rsidR="003734B8" w:rsidRPr="00316B14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01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F8899" w14:textId="77777777" w:rsidR="003734B8" w:rsidRPr="00316B14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82CB8" w14:textId="77777777" w:rsidR="003734B8" w:rsidRPr="00316B14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B89890" w14:textId="77777777" w:rsidR="003734B8" w:rsidRPr="00316B14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2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C1A0C2" w14:textId="77777777" w:rsidR="003734B8" w:rsidRPr="00316B14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41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410127" w14:textId="77777777" w:rsidR="003734B8" w:rsidRPr="00316B14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</w:tr>
      <w:tr w:rsidR="003734B8" w:rsidRPr="004C5FEB" w14:paraId="71E6608B" w14:textId="77777777" w:rsidTr="00C22676">
        <w:trPr>
          <w:trHeight w:val="339"/>
        </w:trPr>
        <w:tc>
          <w:tcPr>
            <w:tcW w:w="966" w:type="dxa"/>
            <w:shd w:val="clear" w:color="auto" w:fill="auto"/>
            <w:noWrap/>
            <w:vAlign w:val="center"/>
          </w:tcPr>
          <w:p w14:paraId="767263C2" w14:textId="77777777" w:rsidR="003734B8" w:rsidRPr="00316B14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SHUF40</w:t>
            </w:r>
          </w:p>
        </w:tc>
        <w:tc>
          <w:tcPr>
            <w:tcW w:w="1677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A12F9" w14:textId="77777777" w:rsidR="003734B8" w:rsidRPr="00316B14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699ED" w14:textId="77777777" w:rsidR="003734B8" w:rsidRPr="00316B14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BC6CE" w14:textId="77777777" w:rsidR="003734B8" w:rsidRPr="00316B14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69F08" w14:textId="77777777" w:rsidR="003734B8" w:rsidRPr="00316B14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FD9B5" w14:textId="77777777" w:rsidR="003734B8" w:rsidRPr="00316B14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FF2DC" w14:textId="77777777" w:rsidR="003734B8" w:rsidRPr="00316B14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5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E4B04C" w14:textId="77777777" w:rsidR="003734B8" w:rsidRPr="00316B14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0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C2D4D" w14:textId="77777777" w:rsidR="003734B8" w:rsidRPr="00316B14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2A6B5" w14:textId="77777777" w:rsidR="003734B8" w:rsidRPr="00316B14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24F62" w14:textId="77777777" w:rsidR="003734B8" w:rsidRPr="00316B14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5C5684" w14:textId="77777777" w:rsidR="003734B8" w:rsidRPr="00316B14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4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FDFB8" w14:textId="77777777" w:rsidR="003734B8" w:rsidRPr="00316B14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</w:tr>
      <w:tr w:rsidR="003734B8" w:rsidRPr="004C5FEB" w14:paraId="7702D2A5" w14:textId="77777777" w:rsidTr="00C22676">
        <w:trPr>
          <w:trHeight w:val="339"/>
        </w:trPr>
        <w:tc>
          <w:tcPr>
            <w:tcW w:w="966" w:type="dxa"/>
            <w:shd w:val="clear" w:color="auto" w:fill="auto"/>
            <w:noWrap/>
            <w:vAlign w:val="center"/>
          </w:tcPr>
          <w:p w14:paraId="2E12B85F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AIS</w:t>
            </w:r>
          </w:p>
        </w:tc>
        <w:tc>
          <w:tcPr>
            <w:tcW w:w="16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7E25D" w14:textId="77777777" w:rsidR="003734B8" w:rsidRPr="008851A2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9A2016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Hahn et al. 2018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3D90F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5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AF508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712EA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2</w:t>
            </w:r>
            <w:r>
              <w:t xml:space="preserve"> </w:t>
            </w:r>
            <w:r w:rsidRPr="00FC667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.1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D8122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6-40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FE54B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4.7±3.6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C5652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86D2A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TL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0DB3E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A + T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7C473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782AF9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 with 1.5mm side hole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1558F7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</w:tr>
      <w:tr w:rsidR="003734B8" w:rsidRPr="004C5FEB" w14:paraId="7D29FF20" w14:textId="77777777" w:rsidTr="00C22676">
        <w:trPr>
          <w:trHeight w:val="339"/>
        </w:trPr>
        <w:tc>
          <w:tcPr>
            <w:tcW w:w="966" w:type="dxa"/>
            <w:shd w:val="clear" w:color="auto" w:fill="auto"/>
            <w:noWrap/>
            <w:vAlign w:val="center"/>
          </w:tcPr>
          <w:p w14:paraId="4257F8C1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CCD</w:t>
            </w:r>
          </w:p>
        </w:tc>
        <w:tc>
          <w:tcPr>
            <w:tcW w:w="16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EE4D9" w14:textId="77777777" w:rsidR="003734B8" w:rsidRPr="009A2016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Hayashi et al. 2021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E1F6A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4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80366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70405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214DA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6AB4B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60348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8D35A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TL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0DBBE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A + T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ADCC4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B435C1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3-4 blunt tip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EEBD5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</w:tr>
      <w:tr w:rsidR="003734B8" w:rsidRPr="008851A2" w14:paraId="0533285A" w14:textId="77777777" w:rsidTr="00C22676">
        <w:trPr>
          <w:trHeight w:val="339"/>
        </w:trPr>
        <w:tc>
          <w:tcPr>
            <w:tcW w:w="966" w:type="dxa"/>
            <w:shd w:val="clear" w:color="auto" w:fill="auto"/>
            <w:noWrap/>
            <w:vAlign w:val="center"/>
          </w:tcPr>
          <w:p w14:paraId="4F2D6A08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/>
              </w:rPr>
              <w:lastRenderedPageBreak/>
              <w:t>NANO</w:t>
            </w:r>
          </w:p>
        </w:tc>
        <w:tc>
          <w:tcPr>
            <w:tcW w:w="1677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9A095" w14:textId="77777777" w:rsidR="003734B8" w:rsidRPr="008851A2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Lo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Furn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et al. 2017</w:t>
            </w:r>
          </w:p>
        </w:tc>
        <w:tc>
          <w:tcPr>
            <w:tcW w:w="8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22847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7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015D2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1CD98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0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8EB74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0-60</w:t>
            </w:r>
          </w:p>
        </w:tc>
        <w:tc>
          <w:tcPr>
            <w:tcW w:w="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D938F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5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2CDA8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10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1897C6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12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35694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A</w:t>
            </w:r>
          </w:p>
        </w:tc>
        <w:tc>
          <w:tcPr>
            <w:tcW w:w="13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D48D4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FFB76B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 with 1mm side holes</w:t>
            </w:r>
          </w:p>
        </w:tc>
        <w:tc>
          <w:tcPr>
            <w:tcW w:w="14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C6BE0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</w:tr>
      <w:tr w:rsidR="003734B8" w:rsidRPr="004C5FEB" w14:paraId="5153A408" w14:textId="77777777" w:rsidTr="00C22676">
        <w:trPr>
          <w:trHeight w:val="192"/>
        </w:trPr>
        <w:tc>
          <w:tcPr>
            <w:tcW w:w="966" w:type="dxa"/>
            <w:shd w:val="clear" w:color="auto" w:fill="auto"/>
            <w:noWrap/>
            <w:vAlign w:val="center"/>
          </w:tcPr>
          <w:p w14:paraId="169FAC1C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NANO2</w:t>
            </w:r>
          </w:p>
        </w:tc>
        <w:tc>
          <w:tcPr>
            <w:tcW w:w="1677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A767B" w14:textId="77777777" w:rsidR="003734B8" w:rsidRPr="008851A2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00B05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3C3D0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BEC49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491AC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555B7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5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62C69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0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2BDBE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65F6C5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8A7C0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855D5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4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D18122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</w:tr>
      <w:tr w:rsidR="003734B8" w:rsidRPr="008851A2" w14:paraId="1E22D49D" w14:textId="77777777" w:rsidTr="00C22676">
        <w:trPr>
          <w:trHeight w:val="339"/>
        </w:trPr>
        <w:tc>
          <w:tcPr>
            <w:tcW w:w="966" w:type="dxa"/>
            <w:shd w:val="clear" w:color="auto" w:fill="auto"/>
            <w:noWrap/>
            <w:vAlign w:val="center"/>
          </w:tcPr>
          <w:p w14:paraId="10C8A6F8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Enzym-1</w:t>
            </w:r>
          </w:p>
        </w:tc>
        <w:tc>
          <w:tcPr>
            <w:tcW w:w="16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A2652" w14:textId="77777777" w:rsidR="003734B8" w:rsidRPr="008851A2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</w:t>
            </w:r>
            <w:r w:rsidRPr="004855D8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ü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nberg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et al. 2019.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D1AC4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3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89828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23743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9</w:t>
            </w:r>
            <w:r>
              <w:t xml:space="preserve"> </w:t>
            </w:r>
            <w:r w:rsidRPr="00FC667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EBB36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0F775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3.6±6.7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2329F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FCE5FD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TL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FE7CA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BF1CB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7E88A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60D045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</w:tr>
      <w:tr w:rsidR="003734B8" w:rsidRPr="008851A2" w14:paraId="44B47498" w14:textId="77777777" w:rsidTr="00C22676">
        <w:trPr>
          <w:trHeight w:val="339"/>
        </w:trPr>
        <w:tc>
          <w:tcPr>
            <w:tcW w:w="966" w:type="dxa"/>
            <w:shd w:val="clear" w:color="auto" w:fill="auto"/>
            <w:noWrap/>
            <w:vAlign w:val="center"/>
          </w:tcPr>
          <w:p w14:paraId="39435417" w14:textId="77777777" w:rsidR="003734B8" w:rsidRPr="004F4E91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2E4E7F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HT-NANO</w:t>
            </w:r>
          </w:p>
        </w:tc>
        <w:tc>
          <w:tcPr>
            <w:tcW w:w="16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DD404" w14:textId="77777777" w:rsidR="003734B8" w:rsidRPr="004F4E91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Quintero Sierra et al. 2023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B793E" w14:textId="77777777" w:rsidR="003734B8" w:rsidRPr="004F4E91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7068E" w14:textId="77777777" w:rsidR="003734B8" w:rsidRPr="004F4E91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356EB" w14:textId="77777777" w:rsidR="003734B8" w:rsidRPr="004F4E91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9A4D55" w14:textId="77777777" w:rsidR="003734B8" w:rsidRPr="004F4E91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1-69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B95BF86" w14:textId="77777777" w:rsidR="003734B8" w:rsidRPr="004F4E91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E14514" w14:textId="77777777" w:rsidR="003734B8" w:rsidRPr="004F4E91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240275" w14:textId="77777777" w:rsidR="003734B8" w:rsidRPr="004F4E91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TL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F1574" w14:textId="77777777" w:rsidR="003734B8" w:rsidRPr="004F4E91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A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66B98B" w14:textId="77777777" w:rsidR="003734B8" w:rsidRPr="004F4E91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E8B807" w14:textId="77777777" w:rsidR="003734B8" w:rsidRPr="004F4E91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G, 6 hole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8B6AA" w14:textId="77777777" w:rsidR="003734B8" w:rsidRPr="004F4E91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3734B8" w:rsidRPr="008851A2" w14:paraId="5CE6B33E" w14:textId="77777777" w:rsidTr="00C22676">
        <w:trPr>
          <w:trHeight w:val="339"/>
        </w:trPr>
        <w:tc>
          <w:tcPr>
            <w:tcW w:w="966" w:type="dxa"/>
            <w:shd w:val="clear" w:color="auto" w:fill="auto"/>
            <w:noWrap/>
            <w:vAlign w:val="center"/>
          </w:tcPr>
          <w:p w14:paraId="59E9C714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GIDSVF1</w:t>
            </w:r>
          </w:p>
        </w:tc>
        <w:tc>
          <w:tcPr>
            <w:tcW w:w="1677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73EA0" w14:textId="77777777" w:rsidR="003734B8" w:rsidRPr="008851A2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odriguez et al. 2017</w:t>
            </w:r>
          </w:p>
        </w:tc>
        <w:tc>
          <w:tcPr>
            <w:tcW w:w="8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A83B2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7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B425E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DEFFB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7</w:t>
            </w:r>
            <w:r>
              <w:t xml:space="preserve"> </w:t>
            </w:r>
            <w:r w:rsidRPr="00FC667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.1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C563D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2-49</w:t>
            </w:r>
          </w:p>
        </w:tc>
        <w:tc>
          <w:tcPr>
            <w:tcW w:w="7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0524C6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6.8±5.1</w:t>
            </w:r>
          </w:p>
        </w:tc>
        <w:tc>
          <w:tcPr>
            <w:tcW w:w="5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A6085C3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5-38</w:t>
            </w:r>
          </w:p>
        </w:tc>
        <w:tc>
          <w:tcPr>
            <w:tcW w:w="10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86EC5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TL</w:t>
            </w:r>
          </w:p>
        </w:tc>
        <w:tc>
          <w:tcPr>
            <w:tcW w:w="12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E48BF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A</w:t>
            </w:r>
          </w:p>
        </w:tc>
        <w:tc>
          <w:tcPr>
            <w:tcW w:w="13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97E4E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F7C02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, blunt tip</w:t>
            </w:r>
          </w:p>
        </w:tc>
        <w:tc>
          <w:tcPr>
            <w:tcW w:w="14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5345D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, 300mmHg</w:t>
            </w:r>
          </w:p>
        </w:tc>
      </w:tr>
      <w:tr w:rsidR="003734B8" w:rsidRPr="008851A2" w14:paraId="28E4C0C9" w14:textId="77777777" w:rsidTr="00C22676">
        <w:trPr>
          <w:trHeight w:val="339"/>
        </w:trPr>
        <w:tc>
          <w:tcPr>
            <w:tcW w:w="966" w:type="dxa"/>
            <w:shd w:val="clear" w:color="auto" w:fill="auto"/>
            <w:noWrap/>
            <w:vAlign w:val="center"/>
          </w:tcPr>
          <w:p w14:paraId="19773B1A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PURE</w:t>
            </w:r>
          </w:p>
        </w:tc>
        <w:tc>
          <w:tcPr>
            <w:tcW w:w="1677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3054D" w14:textId="77777777" w:rsidR="003734B8" w:rsidRPr="008851A2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F1EEE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286FF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1CC44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60832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95488B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5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0CE95D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01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19223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0447F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098AD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ADE4D7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4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0C43A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</w:tr>
      <w:tr w:rsidR="003734B8" w:rsidRPr="008851A2" w14:paraId="74D7DA63" w14:textId="77777777" w:rsidTr="00C22676">
        <w:trPr>
          <w:trHeight w:val="339"/>
        </w:trPr>
        <w:tc>
          <w:tcPr>
            <w:tcW w:w="966" w:type="dxa"/>
            <w:shd w:val="clear" w:color="auto" w:fill="auto"/>
            <w:noWrap/>
            <w:vAlign w:val="center"/>
          </w:tcPr>
          <w:p w14:paraId="6AC49F15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SDUO</w:t>
            </w:r>
          </w:p>
        </w:tc>
        <w:tc>
          <w:tcPr>
            <w:tcW w:w="1677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7CE16" w14:textId="77777777" w:rsidR="003734B8" w:rsidRPr="008851A2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9D338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8F225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E5760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AC0DC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5A098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5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EDDE8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0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63DC55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87490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6C56F5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0DA03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4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C85E55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</w:tr>
      <w:tr w:rsidR="003734B8" w:rsidRPr="004855D8" w14:paraId="090796C6" w14:textId="77777777" w:rsidTr="00C22676">
        <w:trPr>
          <w:trHeight w:val="339"/>
        </w:trPr>
        <w:tc>
          <w:tcPr>
            <w:tcW w:w="966" w:type="dxa"/>
            <w:shd w:val="clear" w:color="auto" w:fill="auto"/>
            <w:noWrap/>
            <w:vAlign w:val="center"/>
          </w:tcPr>
          <w:p w14:paraId="17E1FD61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NANOT</w:t>
            </w:r>
          </w:p>
        </w:tc>
        <w:tc>
          <w:tcPr>
            <w:tcW w:w="1677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23DFD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amau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et al. 2023</w:t>
            </w:r>
          </w:p>
        </w:tc>
        <w:tc>
          <w:tcPr>
            <w:tcW w:w="8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DD10540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</w:t>
            </w:r>
          </w:p>
        </w:tc>
        <w:tc>
          <w:tcPr>
            <w:tcW w:w="7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34922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971DE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9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24DA8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8-49</w:t>
            </w:r>
          </w:p>
        </w:tc>
        <w:tc>
          <w:tcPr>
            <w:tcW w:w="7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699F12F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4.2</w:t>
            </w:r>
          </w:p>
        </w:tc>
        <w:tc>
          <w:tcPr>
            <w:tcW w:w="5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AC67908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1-26</w:t>
            </w:r>
          </w:p>
        </w:tc>
        <w:tc>
          <w:tcPr>
            <w:tcW w:w="10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1E0365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TL</w:t>
            </w:r>
          </w:p>
        </w:tc>
        <w:tc>
          <w:tcPr>
            <w:tcW w:w="12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50B38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A</w:t>
            </w:r>
          </w:p>
        </w:tc>
        <w:tc>
          <w:tcPr>
            <w:tcW w:w="13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C086E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2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1C60CB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, blunt tup</w:t>
            </w:r>
          </w:p>
        </w:tc>
        <w:tc>
          <w:tcPr>
            <w:tcW w:w="14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A16C1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3734B8" w:rsidRPr="004855D8" w14:paraId="74CACE79" w14:textId="77777777" w:rsidTr="00C22676">
        <w:trPr>
          <w:trHeight w:val="339"/>
        </w:trPr>
        <w:tc>
          <w:tcPr>
            <w:tcW w:w="966" w:type="dxa"/>
            <w:shd w:val="clear" w:color="auto" w:fill="auto"/>
            <w:noWrap/>
            <w:vAlign w:val="center"/>
          </w:tcPr>
          <w:p w14:paraId="032FE74D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NANOT2</w:t>
            </w:r>
          </w:p>
        </w:tc>
        <w:tc>
          <w:tcPr>
            <w:tcW w:w="1677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91F61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5C51A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274066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E6D9D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FCA5E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A36A0A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5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7DF11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0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A57C6C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30EA0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516B3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F48D33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4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98B89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</w:tr>
      <w:tr w:rsidR="003734B8" w:rsidRPr="004855D8" w14:paraId="05E3013D" w14:textId="77777777" w:rsidTr="00C22676">
        <w:trPr>
          <w:trHeight w:val="339"/>
        </w:trPr>
        <w:tc>
          <w:tcPr>
            <w:tcW w:w="966" w:type="dxa"/>
            <w:shd w:val="clear" w:color="auto" w:fill="auto"/>
            <w:noWrap/>
            <w:vAlign w:val="center"/>
          </w:tcPr>
          <w:p w14:paraId="235FFD1B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RIGA</w:t>
            </w:r>
          </w:p>
        </w:tc>
        <w:tc>
          <w:tcPr>
            <w:tcW w:w="1677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DC61B" w14:textId="77777777" w:rsidR="003734B8" w:rsidRPr="008851A2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Senes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et al. 2019</w:t>
            </w:r>
          </w:p>
        </w:tc>
        <w:tc>
          <w:tcPr>
            <w:tcW w:w="8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5D6B8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  <w:p w14:paraId="3EAB33AD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7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EA3DBA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EE627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4</w:t>
            </w:r>
            <w:r>
              <w:t xml:space="preserve"> </w:t>
            </w:r>
            <w:r w:rsidRPr="00FC667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0615A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5-65</w:t>
            </w:r>
          </w:p>
        </w:tc>
        <w:tc>
          <w:tcPr>
            <w:tcW w:w="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384D9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5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C59C9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10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DD75DF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L</w:t>
            </w:r>
          </w:p>
        </w:tc>
        <w:tc>
          <w:tcPr>
            <w:tcW w:w="12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FBD9B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13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9DC18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1D5710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14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1F28D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</w:tr>
      <w:tr w:rsidR="003734B8" w:rsidRPr="004855D8" w14:paraId="7BB38A13" w14:textId="77777777" w:rsidTr="00C22676">
        <w:trPr>
          <w:trHeight w:val="339"/>
        </w:trPr>
        <w:tc>
          <w:tcPr>
            <w:tcW w:w="966" w:type="dxa"/>
            <w:shd w:val="clear" w:color="auto" w:fill="auto"/>
            <w:noWrap/>
            <w:vAlign w:val="center"/>
          </w:tcPr>
          <w:p w14:paraId="70B337DB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LIPOG</w:t>
            </w:r>
          </w:p>
        </w:tc>
        <w:tc>
          <w:tcPr>
            <w:tcW w:w="1677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2BD54" w14:textId="77777777" w:rsidR="003734B8" w:rsidRPr="008851A2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6013B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F9F360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A7387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EF117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3BA53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5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FDA1E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0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F942D" w14:textId="77777777" w:rsidR="003734B8" w:rsidRPr="008851A2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47609" w14:textId="77777777" w:rsidR="003734B8" w:rsidRPr="008851A2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1227E" w14:textId="77777777" w:rsidR="003734B8" w:rsidRPr="008851A2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512EA" w14:textId="77777777" w:rsidR="003734B8" w:rsidRPr="008851A2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4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237E5D" w14:textId="77777777" w:rsidR="003734B8" w:rsidRPr="008851A2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</w:tr>
      <w:tr w:rsidR="003734B8" w:rsidRPr="004855D8" w14:paraId="109067D9" w14:textId="77777777" w:rsidTr="00C22676">
        <w:trPr>
          <w:trHeight w:val="339"/>
        </w:trPr>
        <w:tc>
          <w:tcPr>
            <w:tcW w:w="966" w:type="dxa"/>
            <w:shd w:val="clear" w:color="auto" w:fill="auto"/>
            <w:noWrap/>
            <w:vAlign w:val="center"/>
          </w:tcPr>
          <w:p w14:paraId="31C5085E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GIDSVF1</w:t>
            </w:r>
          </w:p>
        </w:tc>
        <w:tc>
          <w:tcPr>
            <w:tcW w:w="1677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ED596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Sese et al. 2019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4DAB8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0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7AF2B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7D4DF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E3719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46385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AA9F4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6B7CD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L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61C3A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A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858E26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B20AC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12A4B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</w:tr>
      <w:tr w:rsidR="003734B8" w:rsidRPr="004855D8" w14:paraId="29D6E28C" w14:textId="77777777" w:rsidTr="00C22676">
        <w:trPr>
          <w:trHeight w:val="339"/>
        </w:trPr>
        <w:tc>
          <w:tcPr>
            <w:tcW w:w="966" w:type="dxa"/>
            <w:shd w:val="clear" w:color="auto" w:fill="auto"/>
            <w:noWrap/>
            <w:vAlign w:val="center"/>
          </w:tcPr>
          <w:p w14:paraId="0EECB931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NANOT</w:t>
            </w:r>
          </w:p>
        </w:tc>
        <w:tc>
          <w:tcPr>
            <w:tcW w:w="1677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9399C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3E0F9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A9F5B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012F2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379D3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55811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03170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153E14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TL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B3511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A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FC908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401B7C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  <w:p w14:paraId="736B4D3E" w14:textId="77777777" w:rsidR="003734B8" w:rsidRPr="001339E3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1339E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arraway Harvester</w:t>
            </w:r>
          </w:p>
          <w:p w14:paraId="767F449F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7886C5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</w:tr>
      <w:tr w:rsidR="003734B8" w:rsidRPr="004855D8" w14:paraId="7C72EBB3" w14:textId="77777777" w:rsidTr="00C22676">
        <w:trPr>
          <w:trHeight w:val="339"/>
        </w:trPr>
        <w:tc>
          <w:tcPr>
            <w:tcW w:w="966" w:type="dxa"/>
            <w:shd w:val="clear" w:color="auto" w:fill="auto"/>
            <w:noWrap/>
            <w:vAlign w:val="center"/>
          </w:tcPr>
          <w:p w14:paraId="33BDEA6E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RBs</w:t>
            </w:r>
          </w:p>
        </w:tc>
        <w:tc>
          <w:tcPr>
            <w:tcW w:w="16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D74213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Solodeev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et al. 2023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E8AA6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30 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9E18A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E3FCD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2±9.4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27F0D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0FEEC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7.3±3.5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07E7A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0C085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TL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6A2FB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F760E8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D896F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, blunt tip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E4968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</w:tr>
      <w:tr w:rsidR="003734B8" w:rsidRPr="004855D8" w14:paraId="29B91DE9" w14:textId="77777777" w:rsidTr="00C22676">
        <w:trPr>
          <w:trHeight w:val="339"/>
        </w:trPr>
        <w:tc>
          <w:tcPr>
            <w:tcW w:w="966" w:type="dxa"/>
            <w:shd w:val="clear" w:color="auto" w:fill="auto"/>
            <w:noWrap/>
            <w:vAlign w:val="center"/>
          </w:tcPr>
          <w:p w14:paraId="5FC938D2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LCN</w:t>
            </w:r>
          </w:p>
        </w:tc>
        <w:tc>
          <w:tcPr>
            <w:tcW w:w="16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5C7CD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Tiryak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et al. 202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ED273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7C4A7D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26689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9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4A0C3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6-52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83095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6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C9282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7-35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BD388E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L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F6352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T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2226C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EF56B5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2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multihole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E56E9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</w:tr>
      <w:tr w:rsidR="003734B8" w:rsidRPr="004855D8" w14:paraId="7A8E11CD" w14:textId="77777777" w:rsidTr="00C22676">
        <w:trPr>
          <w:trHeight w:val="339"/>
        </w:trPr>
        <w:tc>
          <w:tcPr>
            <w:tcW w:w="966" w:type="dxa"/>
            <w:shd w:val="clear" w:color="auto" w:fill="auto"/>
            <w:noWrap/>
            <w:vAlign w:val="center"/>
          </w:tcPr>
          <w:p w14:paraId="3DBD3163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LCN</w:t>
            </w:r>
          </w:p>
        </w:tc>
        <w:tc>
          <w:tcPr>
            <w:tcW w:w="16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C7038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Tiryak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et al. 2022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9D23C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322FC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1F990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FBEE3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ADF6F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A7E69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808139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TL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A43F2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A + T + LB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D6565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79C4C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.4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3E9D3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</w:tr>
      <w:tr w:rsidR="003734B8" w:rsidRPr="004855D8" w14:paraId="1E24D3FA" w14:textId="77777777" w:rsidTr="00C22676">
        <w:trPr>
          <w:trHeight w:val="339"/>
        </w:trPr>
        <w:tc>
          <w:tcPr>
            <w:tcW w:w="966" w:type="dxa"/>
            <w:shd w:val="clear" w:color="auto" w:fill="auto"/>
            <w:noWrap/>
            <w:vAlign w:val="center"/>
          </w:tcPr>
          <w:p w14:paraId="374DD09F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TMI</w:t>
            </w:r>
          </w:p>
        </w:tc>
        <w:tc>
          <w:tcPr>
            <w:tcW w:w="16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93403" w14:textId="77777777" w:rsidR="003734B8" w:rsidRPr="008851A2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Winni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et al. 2019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D1F2B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1AAC8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1A5BB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BFC023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2-59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AEA4F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3BD29B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0B7288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58660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0E8D6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16363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6E9A5E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</w:tr>
      <w:tr w:rsidR="003734B8" w:rsidRPr="004855D8" w14:paraId="6D9999AA" w14:textId="77777777" w:rsidTr="00C22676">
        <w:trPr>
          <w:trHeight w:val="339"/>
        </w:trPr>
        <w:tc>
          <w:tcPr>
            <w:tcW w:w="966" w:type="dxa"/>
            <w:shd w:val="clear" w:color="auto" w:fill="auto"/>
            <w:noWrap/>
            <w:vAlign w:val="center"/>
          </w:tcPr>
          <w:p w14:paraId="05E4F0C5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LIPOK</w:t>
            </w:r>
          </w:p>
        </w:tc>
        <w:tc>
          <w:tcPr>
            <w:tcW w:w="16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56BF7" w14:textId="77777777" w:rsidR="003734B8" w:rsidRPr="008851A2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aposi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et al. 2017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BB79F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0473F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A18B9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34D12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0798A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38057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F8850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L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D1E76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64D96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B6097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54650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  <w:p w14:paraId="57B75383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  <w:p w14:paraId="2F0BAA86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</w:tr>
      <w:tr w:rsidR="003734B8" w:rsidRPr="004855D8" w14:paraId="65BAA46C" w14:textId="77777777" w:rsidTr="00C22676">
        <w:trPr>
          <w:trHeight w:val="339"/>
        </w:trPr>
        <w:tc>
          <w:tcPr>
            <w:tcW w:w="966" w:type="dxa"/>
            <w:shd w:val="clear" w:color="auto" w:fill="auto"/>
            <w:noWrap/>
            <w:vAlign w:val="center"/>
          </w:tcPr>
          <w:p w14:paraId="38A8F76F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LIPOG</w:t>
            </w:r>
          </w:p>
        </w:tc>
        <w:tc>
          <w:tcPr>
            <w:tcW w:w="16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92DB9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Vezzan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et al 2018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BE839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8C0A0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2A5DF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23D7E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6-71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DF0AD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6F7E2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08D8B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TL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2CB75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A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245006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ECE39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G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DA2497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</w:tr>
      <w:tr w:rsidR="003734B8" w:rsidRPr="004855D8" w14:paraId="2DD91D94" w14:textId="77777777" w:rsidTr="00C22676">
        <w:trPr>
          <w:trHeight w:val="339"/>
        </w:trPr>
        <w:tc>
          <w:tcPr>
            <w:tcW w:w="966" w:type="dxa"/>
            <w:shd w:val="clear" w:color="auto" w:fill="auto"/>
            <w:noWrap/>
            <w:vAlign w:val="center"/>
          </w:tcPr>
          <w:p w14:paraId="4442AED5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MLYZER</w:t>
            </w:r>
          </w:p>
        </w:tc>
        <w:tc>
          <w:tcPr>
            <w:tcW w:w="16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9F4EC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aylac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et al. 2023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5EFE1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06507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092A9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     NR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7446C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0-55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8B3B6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9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303BE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5-35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35376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L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59BA1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02716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8484A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A1BCB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R</w:t>
            </w:r>
          </w:p>
        </w:tc>
      </w:tr>
      <w:tr w:rsidR="003734B8" w:rsidRPr="004855D8" w14:paraId="6514E462" w14:textId="77777777" w:rsidTr="00C22676">
        <w:trPr>
          <w:trHeight w:val="339"/>
        </w:trPr>
        <w:tc>
          <w:tcPr>
            <w:tcW w:w="966" w:type="dxa"/>
            <w:shd w:val="clear" w:color="auto" w:fill="auto"/>
            <w:noWrap/>
            <w:vAlign w:val="center"/>
          </w:tcPr>
          <w:p w14:paraId="7D5080A4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NANOT</w:t>
            </w:r>
          </w:p>
        </w:tc>
        <w:tc>
          <w:tcPr>
            <w:tcW w:w="1677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41788" w14:textId="77777777" w:rsidR="003734B8" w:rsidRPr="008851A2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ang et al. 2021</w:t>
            </w:r>
          </w:p>
        </w:tc>
        <w:tc>
          <w:tcPr>
            <w:tcW w:w="8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76AEF" w14:textId="77777777" w:rsidR="003734B8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</w:t>
            </w:r>
          </w:p>
        </w:tc>
        <w:tc>
          <w:tcPr>
            <w:tcW w:w="7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E4B4E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BF289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0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44DB4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2-55</w:t>
            </w:r>
          </w:p>
        </w:tc>
        <w:tc>
          <w:tcPr>
            <w:tcW w:w="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5EDBA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4.5</w:t>
            </w:r>
          </w:p>
        </w:tc>
        <w:tc>
          <w:tcPr>
            <w:tcW w:w="5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DAB72" w14:textId="77777777" w:rsidR="003734B8" w:rsidRPr="008851A2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9.5-27.2</w:t>
            </w:r>
          </w:p>
        </w:tc>
        <w:tc>
          <w:tcPr>
            <w:tcW w:w="10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B71B10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TL</w:t>
            </w:r>
          </w:p>
        </w:tc>
        <w:tc>
          <w:tcPr>
            <w:tcW w:w="12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62F2C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A + T</w:t>
            </w:r>
          </w:p>
        </w:tc>
        <w:tc>
          <w:tcPr>
            <w:tcW w:w="13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C764A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72BD6A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,5</w:t>
            </w:r>
          </w:p>
        </w:tc>
        <w:tc>
          <w:tcPr>
            <w:tcW w:w="14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95EC1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3734B8" w:rsidRPr="004855D8" w14:paraId="27402C89" w14:textId="77777777" w:rsidTr="00C22676">
        <w:trPr>
          <w:trHeight w:val="339"/>
        </w:trPr>
        <w:tc>
          <w:tcPr>
            <w:tcW w:w="966" w:type="dxa"/>
            <w:shd w:val="clear" w:color="auto" w:fill="auto"/>
            <w:noWrap/>
            <w:vAlign w:val="center"/>
          </w:tcPr>
          <w:p w14:paraId="6D8A6E5F" w14:textId="77777777" w:rsidR="003734B8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SVFG</w:t>
            </w:r>
          </w:p>
        </w:tc>
        <w:tc>
          <w:tcPr>
            <w:tcW w:w="1677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92C7E" w14:textId="77777777" w:rsidR="003734B8" w:rsidRPr="008851A2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CD2E3" w14:textId="77777777" w:rsidR="003734B8" w:rsidRPr="008851A2" w:rsidRDefault="003734B8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324B5" w14:textId="77777777" w:rsidR="003734B8" w:rsidRPr="008851A2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41038" w14:textId="77777777" w:rsidR="003734B8" w:rsidRPr="008851A2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EED5D" w14:textId="77777777" w:rsidR="003734B8" w:rsidRPr="008851A2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4EB65" w14:textId="77777777" w:rsidR="003734B8" w:rsidRPr="008851A2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5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736AB" w14:textId="77777777" w:rsidR="003734B8" w:rsidRPr="008851A2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0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901B6" w14:textId="77777777" w:rsidR="003734B8" w:rsidRPr="008851A2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35073" w14:textId="77777777" w:rsidR="003734B8" w:rsidRPr="008851A2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2217F" w14:textId="77777777" w:rsidR="003734B8" w:rsidRPr="008851A2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BD730" w14:textId="77777777" w:rsidR="003734B8" w:rsidRPr="008851A2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4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AFBF0" w14:textId="77777777" w:rsidR="003734B8" w:rsidRPr="008851A2" w:rsidRDefault="003734B8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</w:tr>
    </w:tbl>
    <w:p w14:paraId="63F95178" w14:textId="77777777" w:rsidR="003734B8" w:rsidRDefault="003734B8" w:rsidP="003734B8">
      <w:pPr>
        <w:spacing w:after="0" w:line="360" w:lineRule="auto"/>
        <w:jc w:val="both"/>
        <w:rPr>
          <w:rFonts w:ascii="Arial" w:hAnsi="Arial" w:cs="Arial"/>
          <w:sz w:val="24"/>
          <w:szCs w:val="20"/>
          <w:lang w:val="en-US"/>
        </w:rPr>
      </w:pPr>
    </w:p>
    <w:p w14:paraId="6EB7504B" w14:textId="5D03C6D4" w:rsidR="003734B8" w:rsidRPr="002E4E7F" w:rsidRDefault="003734B8" w:rsidP="003734B8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2E4E7F">
        <w:rPr>
          <w:rFonts w:ascii="Arial" w:hAnsi="Arial" w:cs="Arial"/>
          <w:lang w:val="en-US"/>
        </w:rPr>
        <w:t xml:space="preserve">Table </w:t>
      </w:r>
      <w:r w:rsidR="00890BBE">
        <w:rPr>
          <w:rFonts w:ascii="Arial" w:hAnsi="Arial" w:cs="Arial"/>
        </w:rPr>
        <w:t>2</w:t>
      </w:r>
      <w:r w:rsidRPr="002E4E7F">
        <w:rPr>
          <w:rFonts w:ascii="Arial" w:hAnsi="Arial" w:cs="Arial"/>
          <w:lang w:val="en-US"/>
        </w:rPr>
        <w:t>. Study characteristics</w:t>
      </w:r>
    </w:p>
    <w:p w14:paraId="09903613" w14:textId="77777777" w:rsidR="003734B8" w:rsidRPr="00445A4E" w:rsidRDefault="003734B8" w:rsidP="003734B8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445A4E">
        <w:rPr>
          <w:rFonts w:ascii="Arial" w:hAnsi="Arial" w:cs="Arial"/>
          <w:sz w:val="18"/>
          <w:szCs w:val="18"/>
          <w:lang w:val="en-US"/>
        </w:rPr>
        <w:t xml:space="preserve">AIS Automated Isolation System; </w:t>
      </w:r>
      <w:r>
        <w:rPr>
          <w:rFonts w:ascii="Arial" w:hAnsi="Arial" w:cs="Arial"/>
          <w:sz w:val="18"/>
          <w:szCs w:val="18"/>
          <w:lang w:val="en-US"/>
        </w:rPr>
        <w:t xml:space="preserve">CCD = Cell washing Concentration Device, </w:t>
      </w:r>
      <w:r w:rsidRPr="00445A4E">
        <w:rPr>
          <w:rFonts w:ascii="Arial" w:hAnsi="Arial" w:cs="Arial"/>
          <w:sz w:val="18"/>
          <w:szCs w:val="18"/>
          <w:lang w:val="en-US"/>
        </w:rPr>
        <w:t xml:space="preserve">CYT </w:t>
      </w:r>
      <w:proofErr w:type="spellStart"/>
      <w:r w:rsidRPr="00445A4E">
        <w:rPr>
          <w:rFonts w:ascii="Arial" w:hAnsi="Arial" w:cs="Arial"/>
          <w:sz w:val="18"/>
          <w:szCs w:val="18"/>
          <w:lang w:val="en-US"/>
        </w:rPr>
        <w:t>Celution</w:t>
      </w:r>
      <w:proofErr w:type="spellEnd"/>
      <w:r w:rsidRPr="00445A4E">
        <w:rPr>
          <w:rFonts w:ascii="Arial" w:hAnsi="Arial" w:cs="Arial"/>
          <w:sz w:val="18"/>
          <w:szCs w:val="18"/>
          <w:lang w:val="en-US"/>
        </w:rPr>
        <w:t xml:space="preserve"> System Enzymatic (</w:t>
      </w:r>
      <w:proofErr w:type="spellStart"/>
      <w:r w:rsidRPr="00445A4E">
        <w:rPr>
          <w:rFonts w:ascii="Arial" w:hAnsi="Arial" w:cs="Arial"/>
          <w:sz w:val="18"/>
          <w:szCs w:val="18"/>
          <w:lang w:val="en-US"/>
        </w:rPr>
        <w:t>Cytori</w:t>
      </w:r>
      <w:proofErr w:type="spellEnd"/>
      <w:r w:rsidRPr="00445A4E">
        <w:rPr>
          <w:rFonts w:ascii="Arial" w:hAnsi="Arial" w:cs="Arial"/>
          <w:sz w:val="18"/>
          <w:szCs w:val="18"/>
          <w:lang w:val="en-US"/>
        </w:rPr>
        <w:t xml:space="preserve">);  </w:t>
      </w:r>
      <w:proofErr w:type="spellStart"/>
      <w:r w:rsidRPr="00445A4E">
        <w:rPr>
          <w:rFonts w:ascii="Arial" w:hAnsi="Arial" w:cs="Arial"/>
          <w:color w:val="000000"/>
          <w:sz w:val="18"/>
          <w:szCs w:val="18"/>
          <w:lang w:val="en-US"/>
        </w:rPr>
        <w:t>DiS</w:t>
      </w:r>
      <w:proofErr w:type="spellEnd"/>
      <w:r w:rsidRPr="00445A4E">
        <w:rPr>
          <w:rFonts w:ascii="Arial" w:hAnsi="Arial" w:cs="Arial"/>
          <w:color w:val="000000"/>
          <w:sz w:val="18"/>
          <w:szCs w:val="18"/>
          <w:lang w:val="en-US"/>
        </w:rPr>
        <w:t xml:space="preserve"> = Dissociation by inter-Syringe processing</w:t>
      </w:r>
      <w:r w:rsidRPr="00445A4E">
        <w:rPr>
          <w:rFonts w:ascii="Arial" w:hAnsi="Arial" w:cs="Arial"/>
          <w:sz w:val="18"/>
          <w:szCs w:val="18"/>
          <w:lang w:val="en-US"/>
        </w:rPr>
        <w:t xml:space="preserve"> ;FAT-1 and 2:  Fractionation of adipose tissue procedure, </w:t>
      </w:r>
      <w:r w:rsidRPr="00445A4E">
        <w:rPr>
          <w:rFonts w:ascii="Arial" w:hAnsi="Arial" w:cs="Arial"/>
          <w:color w:val="000000"/>
          <w:sz w:val="18"/>
          <w:szCs w:val="18"/>
          <w:lang w:val="en-US"/>
        </w:rPr>
        <w:t>with three-hole connector and one-hole connector respectively</w:t>
      </w:r>
      <w:r w:rsidRPr="00445A4E">
        <w:rPr>
          <w:rFonts w:ascii="Arial" w:hAnsi="Arial" w:cs="Arial"/>
          <w:sz w:val="18"/>
          <w:szCs w:val="18"/>
          <w:lang w:val="en-US"/>
        </w:rPr>
        <w:t xml:space="preserve"> GID SVF1 and 2 (GID Europe); </w:t>
      </w:r>
      <w:r>
        <w:rPr>
          <w:rFonts w:ascii="Arial" w:hAnsi="Arial" w:cs="Arial"/>
          <w:sz w:val="18"/>
          <w:szCs w:val="18"/>
          <w:lang w:val="en-US"/>
        </w:rPr>
        <w:t xml:space="preserve">HT-NANO Hy-tissue </w:t>
      </w:r>
      <w:proofErr w:type="spellStart"/>
      <w:r>
        <w:rPr>
          <w:rFonts w:ascii="Arial" w:hAnsi="Arial" w:cs="Arial"/>
          <w:sz w:val="18"/>
          <w:szCs w:val="18"/>
          <w:lang w:val="en-US"/>
        </w:rPr>
        <w:t>Nanofat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 (Fidia </w:t>
      </w:r>
      <w:proofErr w:type="spellStart"/>
      <w:r>
        <w:rPr>
          <w:rFonts w:ascii="Arial" w:hAnsi="Arial" w:cs="Arial"/>
          <w:sz w:val="18"/>
          <w:szCs w:val="18"/>
          <w:lang w:val="en-US"/>
        </w:rPr>
        <w:t>Farmaceutici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; </w:t>
      </w:r>
      <w:r w:rsidRPr="00445A4E">
        <w:rPr>
          <w:rFonts w:ascii="Arial" w:hAnsi="Arial" w:cs="Arial"/>
          <w:sz w:val="18"/>
          <w:szCs w:val="18"/>
          <w:lang w:val="en-US"/>
        </w:rPr>
        <w:t xml:space="preserve">HYTISSUE Hy Tissue SVF (Fidia </w:t>
      </w:r>
      <w:proofErr w:type="spellStart"/>
      <w:r w:rsidRPr="00445A4E">
        <w:rPr>
          <w:rFonts w:ascii="Arial" w:hAnsi="Arial" w:cs="Arial"/>
          <w:sz w:val="18"/>
          <w:szCs w:val="18"/>
          <w:lang w:val="en-US"/>
        </w:rPr>
        <w:t>Farmaceutici</w:t>
      </w:r>
      <w:proofErr w:type="spellEnd"/>
      <w:r w:rsidRPr="00445A4E">
        <w:rPr>
          <w:rFonts w:ascii="Arial" w:hAnsi="Arial" w:cs="Arial"/>
          <w:sz w:val="18"/>
          <w:szCs w:val="18"/>
          <w:lang w:val="en-US"/>
        </w:rPr>
        <w:t xml:space="preserve">); LIPOG </w:t>
      </w:r>
      <w:proofErr w:type="spellStart"/>
      <w:r w:rsidRPr="00445A4E">
        <w:rPr>
          <w:rFonts w:ascii="Arial" w:hAnsi="Arial" w:cs="Arial"/>
          <w:sz w:val="18"/>
          <w:szCs w:val="18"/>
          <w:lang w:val="en-US"/>
        </w:rPr>
        <w:t>Lipogems</w:t>
      </w:r>
      <w:proofErr w:type="spellEnd"/>
      <w:r w:rsidRPr="00445A4E">
        <w:rPr>
          <w:rFonts w:ascii="Arial" w:hAnsi="Arial" w:cs="Arial"/>
          <w:sz w:val="18"/>
          <w:szCs w:val="18"/>
          <w:lang w:val="en-US"/>
        </w:rPr>
        <w:t xml:space="preserve"> (</w:t>
      </w:r>
      <w:proofErr w:type="spellStart"/>
      <w:r w:rsidRPr="00445A4E">
        <w:rPr>
          <w:rFonts w:ascii="Arial" w:hAnsi="Arial" w:cs="Arial"/>
          <w:sz w:val="18"/>
          <w:szCs w:val="18"/>
          <w:lang w:val="en-US"/>
        </w:rPr>
        <w:t>Lipogems</w:t>
      </w:r>
      <w:proofErr w:type="spellEnd"/>
      <w:r w:rsidRPr="00445A4E">
        <w:rPr>
          <w:rFonts w:ascii="Arial" w:hAnsi="Arial" w:cs="Arial"/>
          <w:sz w:val="18"/>
          <w:szCs w:val="18"/>
          <w:lang w:val="en-US"/>
        </w:rPr>
        <w:t xml:space="preserve">); LIPOK </w:t>
      </w:r>
      <w:proofErr w:type="spellStart"/>
      <w:r w:rsidRPr="00445A4E">
        <w:rPr>
          <w:rFonts w:ascii="Arial" w:hAnsi="Arial" w:cs="Arial"/>
          <w:sz w:val="18"/>
          <w:szCs w:val="18"/>
          <w:lang w:val="en-US"/>
        </w:rPr>
        <w:t>Lipokit</w:t>
      </w:r>
      <w:proofErr w:type="spellEnd"/>
      <w:r w:rsidRPr="00445A4E">
        <w:rPr>
          <w:rFonts w:ascii="Arial" w:hAnsi="Arial" w:cs="Arial"/>
          <w:sz w:val="18"/>
          <w:szCs w:val="18"/>
          <w:lang w:val="en-US"/>
        </w:rPr>
        <w:t xml:space="preserve"> System (Medi-khan); LGSVF LG SVF isolation; Enzym-1 </w:t>
      </w:r>
      <w:r w:rsidRPr="00445A4E">
        <w:rPr>
          <w:rFonts w:ascii="Arial" w:hAnsi="Arial" w:cs="Arial"/>
          <w:sz w:val="18"/>
          <w:szCs w:val="18"/>
          <w:lang w:val="en-US"/>
        </w:rPr>
        <w:lastRenderedPageBreak/>
        <w:t>(microtissue SVF/enzymatic isolation);</w:t>
      </w:r>
      <w:r>
        <w:rPr>
          <w:rFonts w:ascii="Arial" w:hAnsi="Arial" w:cs="Arial"/>
          <w:sz w:val="18"/>
          <w:szCs w:val="18"/>
          <w:lang w:val="en-US"/>
        </w:rPr>
        <w:t xml:space="preserve"> MLYZER= </w:t>
      </w:r>
      <w:proofErr w:type="spellStart"/>
      <w:r>
        <w:rPr>
          <w:rFonts w:ascii="Arial" w:hAnsi="Arial" w:cs="Arial"/>
          <w:sz w:val="18"/>
          <w:szCs w:val="18"/>
          <w:lang w:val="en-US"/>
        </w:rPr>
        <w:t>Microlyzer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 (T-biotechnology);</w:t>
      </w:r>
      <w:r w:rsidRPr="00445A4E">
        <w:rPr>
          <w:rFonts w:ascii="Arial" w:hAnsi="Arial" w:cs="Arial"/>
          <w:sz w:val="18"/>
          <w:szCs w:val="18"/>
          <w:lang w:val="en-US"/>
        </w:rPr>
        <w:t xml:space="preserve"> NANO </w:t>
      </w:r>
      <w:proofErr w:type="spellStart"/>
      <w:r w:rsidRPr="00445A4E">
        <w:rPr>
          <w:rFonts w:ascii="Arial" w:hAnsi="Arial" w:cs="Arial"/>
          <w:sz w:val="18"/>
          <w:szCs w:val="18"/>
          <w:lang w:val="en-US"/>
        </w:rPr>
        <w:t>Nanofat</w:t>
      </w:r>
      <w:proofErr w:type="spellEnd"/>
      <w:r w:rsidRPr="00445A4E">
        <w:rPr>
          <w:rFonts w:ascii="Arial" w:hAnsi="Arial" w:cs="Arial"/>
          <w:sz w:val="18"/>
          <w:szCs w:val="18"/>
          <w:lang w:val="en-US"/>
        </w:rPr>
        <w:t xml:space="preserve"> procedure;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Pr="00445A4E">
        <w:rPr>
          <w:rFonts w:ascii="Arial" w:hAnsi="Arial" w:cs="Arial"/>
          <w:sz w:val="18"/>
          <w:szCs w:val="18"/>
          <w:lang w:val="en-US"/>
        </w:rPr>
        <w:t xml:space="preserve">NANO fat 2.0 procedure; </w:t>
      </w:r>
      <w:r>
        <w:rPr>
          <w:rFonts w:ascii="Arial" w:hAnsi="Arial" w:cs="Arial"/>
          <w:sz w:val="18"/>
          <w:szCs w:val="18"/>
          <w:lang w:val="en-US"/>
        </w:rPr>
        <w:t xml:space="preserve">NANOT </w:t>
      </w:r>
      <w:proofErr w:type="spellStart"/>
      <w:r>
        <w:rPr>
          <w:rFonts w:ascii="Arial" w:hAnsi="Arial" w:cs="Arial"/>
          <w:sz w:val="18"/>
          <w:szCs w:val="18"/>
          <w:lang w:val="en-US"/>
        </w:rPr>
        <w:t>Nanotranfer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 procedure; NANOT2 </w:t>
      </w:r>
      <w:proofErr w:type="spellStart"/>
      <w:r>
        <w:rPr>
          <w:rFonts w:ascii="Arial" w:hAnsi="Arial" w:cs="Arial"/>
          <w:sz w:val="18"/>
          <w:szCs w:val="18"/>
          <w:lang w:val="en-US"/>
        </w:rPr>
        <w:t>Nanotransfer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 without filtration; </w:t>
      </w:r>
      <w:r w:rsidRPr="00445A4E">
        <w:rPr>
          <w:rFonts w:ascii="Arial" w:hAnsi="Arial" w:cs="Arial"/>
          <w:sz w:val="18"/>
          <w:szCs w:val="18"/>
          <w:lang w:val="en-US"/>
        </w:rPr>
        <w:t xml:space="preserve">LCN </w:t>
      </w:r>
      <w:proofErr w:type="spellStart"/>
      <w:r w:rsidRPr="00445A4E">
        <w:rPr>
          <w:rFonts w:ascii="Arial" w:hAnsi="Arial" w:cs="Arial"/>
          <w:sz w:val="18"/>
          <w:szCs w:val="18"/>
          <w:lang w:val="en-US"/>
        </w:rPr>
        <w:t>LipocubeNano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 (</w:t>
      </w:r>
      <w:proofErr w:type="spellStart"/>
      <w:r>
        <w:rPr>
          <w:rFonts w:ascii="Arial" w:hAnsi="Arial" w:cs="Arial"/>
          <w:sz w:val="18"/>
          <w:szCs w:val="18"/>
          <w:lang w:val="en-US"/>
        </w:rPr>
        <w:t>Lipocube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 Biotech)</w:t>
      </w:r>
      <w:r w:rsidRPr="00445A4E">
        <w:rPr>
          <w:rFonts w:ascii="Arial" w:hAnsi="Arial" w:cs="Arial"/>
          <w:sz w:val="18"/>
          <w:szCs w:val="18"/>
          <w:lang w:val="en-US"/>
        </w:rPr>
        <w:t xml:space="preserve">; V/C </w:t>
      </w:r>
      <w:proofErr w:type="spellStart"/>
      <w:r w:rsidRPr="00445A4E">
        <w:rPr>
          <w:rFonts w:ascii="Arial" w:hAnsi="Arial" w:cs="Arial"/>
          <w:sz w:val="18"/>
          <w:szCs w:val="18"/>
          <w:lang w:val="en-US"/>
        </w:rPr>
        <w:t>Vortexing</w:t>
      </w:r>
      <w:proofErr w:type="spellEnd"/>
      <w:r w:rsidRPr="00445A4E">
        <w:rPr>
          <w:rFonts w:ascii="Arial" w:hAnsi="Arial" w:cs="Arial"/>
          <w:sz w:val="18"/>
          <w:szCs w:val="18"/>
          <w:lang w:val="en-US"/>
        </w:rPr>
        <w:t xml:space="preserve"> and Centrifugation; </w:t>
      </w:r>
      <w:r>
        <w:rPr>
          <w:rFonts w:ascii="Arial" w:hAnsi="Arial" w:cs="Arial"/>
          <w:sz w:val="18"/>
          <w:szCs w:val="18"/>
          <w:lang w:val="en-US"/>
        </w:rPr>
        <w:t xml:space="preserve">RBs Rotating blades system  </w:t>
      </w:r>
      <w:r w:rsidRPr="00445A4E">
        <w:rPr>
          <w:rFonts w:ascii="Arial" w:hAnsi="Arial" w:cs="Arial"/>
          <w:sz w:val="18"/>
          <w:szCs w:val="18"/>
          <w:lang w:val="en-US"/>
        </w:rPr>
        <w:t xml:space="preserve">RIGA </w:t>
      </w:r>
      <w:proofErr w:type="spellStart"/>
      <w:r w:rsidRPr="00445A4E">
        <w:rPr>
          <w:rFonts w:ascii="Arial" w:hAnsi="Arial" w:cs="Arial"/>
          <w:sz w:val="18"/>
          <w:szCs w:val="18"/>
          <w:lang w:val="en-US"/>
        </w:rPr>
        <w:t>Rigenera</w:t>
      </w:r>
      <w:proofErr w:type="spellEnd"/>
      <w:r w:rsidRPr="00445A4E">
        <w:rPr>
          <w:rFonts w:ascii="Arial" w:hAnsi="Arial" w:cs="Arial"/>
          <w:sz w:val="18"/>
          <w:szCs w:val="18"/>
          <w:lang w:val="en-US"/>
        </w:rPr>
        <w:t xml:space="preserve"> (</w:t>
      </w:r>
      <w:proofErr w:type="spellStart"/>
      <w:r w:rsidRPr="00445A4E">
        <w:rPr>
          <w:rFonts w:ascii="Arial" w:hAnsi="Arial" w:cs="Arial"/>
          <w:sz w:val="18"/>
          <w:szCs w:val="18"/>
          <w:lang w:val="en-US"/>
        </w:rPr>
        <w:t>HumanBrainWave</w:t>
      </w:r>
      <w:proofErr w:type="spellEnd"/>
      <w:r w:rsidRPr="00445A4E">
        <w:rPr>
          <w:rFonts w:ascii="Arial" w:hAnsi="Arial" w:cs="Arial"/>
          <w:sz w:val="18"/>
          <w:szCs w:val="18"/>
          <w:lang w:val="en-US"/>
        </w:rPr>
        <w:t xml:space="preserve">);  PURE </w:t>
      </w:r>
      <w:proofErr w:type="spellStart"/>
      <w:r w:rsidRPr="00445A4E">
        <w:rPr>
          <w:rFonts w:ascii="Arial" w:hAnsi="Arial" w:cs="Arial"/>
          <w:sz w:val="18"/>
          <w:szCs w:val="18"/>
          <w:lang w:val="en-US"/>
        </w:rPr>
        <w:t>Puregraft</w:t>
      </w:r>
      <w:proofErr w:type="spellEnd"/>
      <w:r w:rsidRPr="00445A4E">
        <w:rPr>
          <w:rFonts w:ascii="Arial" w:hAnsi="Arial" w:cs="Arial"/>
          <w:sz w:val="18"/>
          <w:szCs w:val="18"/>
          <w:lang w:val="en-US"/>
        </w:rPr>
        <w:t xml:space="preserve"> (</w:t>
      </w:r>
      <w:proofErr w:type="spellStart"/>
      <w:r w:rsidRPr="00445A4E">
        <w:rPr>
          <w:rFonts w:ascii="Arial" w:hAnsi="Arial" w:cs="Arial"/>
          <w:sz w:val="18"/>
          <w:szCs w:val="18"/>
          <w:lang w:val="en-US"/>
        </w:rPr>
        <w:t>Eurosilicone</w:t>
      </w:r>
      <w:proofErr w:type="spellEnd"/>
      <w:r w:rsidRPr="00445A4E">
        <w:rPr>
          <w:rFonts w:ascii="Arial" w:hAnsi="Arial" w:cs="Arial"/>
          <w:sz w:val="18"/>
          <w:szCs w:val="18"/>
          <w:lang w:val="en-US"/>
        </w:rPr>
        <w:t>)</w:t>
      </w:r>
      <w:r>
        <w:rPr>
          <w:rFonts w:ascii="Arial" w:hAnsi="Arial" w:cs="Arial"/>
          <w:sz w:val="18"/>
          <w:szCs w:val="18"/>
          <w:lang w:val="en-US"/>
        </w:rPr>
        <w:t xml:space="preserve">; SHUF20,30, and 40 = shuffling 20, 30 and 40 times respectively; SVFG SVF gel; </w:t>
      </w:r>
      <w:r w:rsidRPr="00445A4E">
        <w:rPr>
          <w:rFonts w:ascii="Arial" w:hAnsi="Arial" w:cs="Arial"/>
          <w:sz w:val="18"/>
          <w:szCs w:val="18"/>
          <w:lang w:val="en-US"/>
        </w:rPr>
        <w:t xml:space="preserve">SDUO </w:t>
      </w:r>
      <w:proofErr w:type="spellStart"/>
      <w:r w:rsidRPr="00445A4E">
        <w:rPr>
          <w:rFonts w:ascii="Arial" w:hAnsi="Arial" w:cs="Arial"/>
          <w:sz w:val="18"/>
          <w:szCs w:val="18"/>
          <w:lang w:val="en-US"/>
        </w:rPr>
        <w:t>stempress</w:t>
      </w:r>
      <w:proofErr w:type="spellEnd"/>
      <w:r w:rsidRPr="00445A4E">
        <w:rPr>
          <w:rFonts w:ascii="Arial" w:hAnsi="Arial" w:cs="Arial"/>
          <w:sz w:val="18"/>
          <w:szCs w:val="18"/>
          <w:lang w:val="en-US"/>
        </w:rPr>
        <w:t xml:space="preserve"> with </w:t>
      </w:r>
      <w:proofErr w:type="spellStart"/>
      <w:r w:rsidRPr="00445A4E">
        <w:rPr>
          <w:rFonts w:ascii="Arial" w:hAnsi="Arial" w:cs="Arial"/>
          <w:sz w:val="18"/>
          <w:szCs w:val="18"/>
          <w:lang w:val="en-US"/>
        </w:rPr>
        <w:t>duografter</w:t>
      </w:r>
      <w:proofErr w:type="spellEnd"/>
      <w:r w:rsidRPr="00445A4E">
        <w:rPr>
          <w:rFonts w:ascii="Arial" w:hAnsi="Arial" w:cs="Arial"/>
          <w:sz w:val="18"/>
          <w:szCs w:val="18"/>
          <w:lang w:val="en-US"/>
        </w:rPr>
        <w:t xml:space="preserve"> II (</w:t>
      </w:r>
      <w:proofErr w:type="spellStart"/>
      <w:r w:rsidRPr="00445A4E">
        <w:rPr>
          <w:rFonts w:ascii="Arial" w:hAnsi="Arial" w:cs="Arial"/>
          <w:sz w:val="18"/>
          <w:szCs w:val="18"/>
          <w:lang w:val="en-US"/>
        </w:rPr>
        <w:t>Proteal</w:t>
      </w:r>
      <w:proofErr w:type="spellEnd"/>
      <w:r w:rsidRPr="00445A4E">
        <w:rPr>
          <w:rFonts w:ascii="Arial" w:hAnsi="Arial" w:cs="Arial"/>
          <w:sz w:val="18"/>
          <w:szCs w:val="18"/>
          <w:lang w:val="en-US"/>
        </w:rPr>
        <w:t>), TL=tumescent liposuction, L=liposuction, A=abdomen, T= thigh, F=flanks</w:t>
      </w:r>
      <w:r>
        <w:rPr>
          <w:rFonts w:ascii="Arial" w:hAnsi="Arial" w:cs="Arial"/>
          <w:sz w:val="18"/>
          <w:szCs w:val="18"/>
          <w:lang w:val="en-US"/>
        </w:rPr>
        <w:t xml:space="preserve">, LB= lower back, </w:t>
      </w:r>
      <w:r w:rsidRPr="00445A4E">
        <w:rPr>
          <w:rFonts w:ascii="Arial" w:hAnsi="Arial" w:cs="Arial"/>
          <w:sz w:val="18"/>
          <w:szCs w:val="18"/>
          <w:lang w:val="en-US"/>
        </w:rPr>
        <w:t>1 = used infiltration prior to liposuction, 0 = not mentioned nor used infiltration prior to liposuction. NR= not reported</w:t>
      </w:r>
    </w:p>
    <w:p w14:paraId="3F02F696" w14:textId="77777777" w:rsidR="00586C1A" w:rsidRDefault="00586C1A"/>
    <w:sectPr w:rsidR="00586C1A" w:rsidSect="003734B8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522"/>
    <w:rsid w:val="00045AAC"/>
    <w:rsid w:val="00056DFB"/>
    <w:rsid w:val="000E3482"/>
    <w:rsid w:val="00130522"/>
    <w:rsid w:val="00134E40"/>
    <w:rsid w:val="0016501B"/>
    <w:rsid w:val="001A00AA"/>
    <w:rsid w:val="001C1667"/>
    <w:rsid w:val="001F5D59"/>
    <w:rsid w:val="003326C0"/>
    <w:rsid w:val="00360A57"/>
    <w:rsid w:val="003610A7"/>
    <w:rsid w:val="003734B8"/>
    <w:rsid w:val="0038333A"/>
    <w:rsid w:val="003F23CE"/>
    <w:rsid w:val="00420CF9"/>
    <w:rsid w:val="00425074"/>
    <w:rsid w:val="00455661"/>
    <w:rsid w:val="004F67B3"/>
    <w:rsid w:val="00510708"/>
    <w:rsid w:val="00586C1A"/>
    <w:rsid w:val="005D4E37"/>
    <w:rsid w:val="00723CF0"/>
    <w:rsid w:val="00756E20"/>
    <w:rsid w:val="00794E03"/>
    <w:rsid w:val="007F65FD"/>
    <w:rsid w:val="0087145D"/>
    <w:rsid w:val="00875C86"/>
    <w:rsid w:val="00890BBE"/>
    <w:rsid w:val="00900C1E"/>
    <w:rsid w:val="009A0545"/>
    <w:rsid w:val="009D0183"/>
    <w:rsid w:val="00A83616"/>
    <w:rsid w:val="00AB0BEE"/>
    <w:rsid w:val="00AC2750"/>
    <w:rsid w:val="00B07D5B"/>
    <w:rsid w:val="00B30670"/>
    <w:rsid w:val="00BB06E4"/>
    <w:rsid w:val="00D408F6"/>
    <w:rsid w:val="00D47103"/>
    <w:rsid w:val="00DB4548"/>
    <w:rsid w:val="00DE7890"/>
    <w:rsid w:val="00EA30FA"/>
    <w:rsid w:val="00EB000A"/>
    <w:rsid w:val="00EB7BC5"/>
    <w:rsid w:val="00F21CFC"/>
    <w:rsid w:val="00FD5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697CCB9"/>
  <w15:chartTrackingRefBased/>
  <w15:docId w15:val="{17D0F218-D9A1-BE40-B751-0F4FAB4BD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734B8"/>
    <w:pPr>
      <w:spacing w:after="200" w:line="276" w:lineRule="auto"/>
    </w:pPr>
    <w:rPr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890BB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90BB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53</Words>
  <Characters>3045</Characters>
  <Application>Microsoft Office Word</Application>
  <DocSecurity>0</DocSecurity>
  <Lines>25</Lines>
  <Paragraphs>7</Paragraphs>
  <ScaleCrop>false</ScaleCrop>
  <Company/>
  <LinksUpToDate>false</LinksUpToDate>
  <CharactersWithSpaces>3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4-02-07T19:55:00Z</dcterms:created>
  <dcterms:modified xsi:type="dcterms:W3CDTF">2024-02-09T16:33:00Z</dcterms:modified>
</cp:coreProperties>
</file>